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6EADA" w14:textId="0C65C37D" w:rsidR="00A34C85" w:rsidRPr="00CB18CA" w:rsidRDefault="00A34C85" w:rsidP="000C4AE9">
      <w:pPr>
        <w:pStyle w:val="PlainText"/>
        <w:ind w:left="1080"/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>1 AAGGGCGAAT TCCAGCACAC TGGCGGCCGT TACTAGTGGA TCCGAGCTCG GTACCAAGCT</w:t>
      </w:r>
    </w:p>
    <w:p w14:paraId="2B7C668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 61 TGGCGTAATC ATGGTCATAG CTGTTTCCTG TGTGAAATTG TTATCCGCTC ACAATTCCAC</w:t>
      </w:r>
    </w:p>
    <w:p w14:paraId="5E75AE1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121 ACAACATACG AGCCGGAAGC ATAAAGTGTA AAGCCTGGGG TGCCTAATGA GTGAGCTAAC</w:t>
      </w:r>
    </w:p>
    <w:p w14:paraId="63A3B36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181 TCACATTAAT TGCGTTGCGC TCACTGCCCG CTTTCCAGTC GGGAAACCTG TCGTGCCAGC</w:t>
      </w:r>
    </w:p>
    <w:p w14:paraId="1A25EEC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241 TGCATTAATG AATCGGCCAA CGCGCGGGGA GAGGCGGTTT GCGTATTGGG CGCTCTTCCG</w:t>
      </w:r>
    </w:p>
    <w:p w14:paraId="3C460DE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301 CTTCCTCGCT CACTGACTCG CTGCGCTCGG TCGTTCGGCT GCGGCGAGCG GTATCAGCTC</w:t>
      </w:r>
    </w:p>
    <w:p w14:paraId="669026F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361 ACTCAAAGGC GGTAATACGG TTATCCACAG AATCAGGGGA TAACGCAGGA AAGAACATGT</w:t>
      </w:r>
    </w:p>
    <w:p w14:paraId="4332C51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421 GAGCAAAAGG CCAGCAAAAG GCCAGGAACC GTAAAAAGGC CGCGTTGCTG GCGTTTTTCC</w:t>
      </w:r>
    </w:p>
    <w:p w14:paraId="0DBFDF8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481 ATAGGCTCCG CCCCCCTGAC GAGCATCACA AAAATCGACG CTCAAGTCAG AGGTGGCGAA</w:t>
      </w:r>
    </w:p>
    <w:p w14:paraId="14EEB4D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541 ACCCGACAGG ACTATAAAGA TACCAGGCGT TTCCCCCTGG AAGCTCCCTC GTGCGCTCTC</w:t>
      </w:r>
    </w:p>
    <w:p w14:paraId="249BF5B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601 CTGTTCCGAC CCTGCCGCTT ACCGGATACC TGTCCGCCTT TCTCCCTTCG GGAAGCGTGG</w:t>
      </w:r>
    </w:p>
    <w:p w14:paraId="0E2F53D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661 CGCTTTCTCA TAGCTCACGC TGTAGGTATC TCAGTTCGGT GTAGGTCGTT CGCTCCAAGC</w:t>
      </w:r>
    </w:p>
    <w:p w14:paraId="48B116F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721 TGGGCTGTGT GCACGAACCC CCCGTTCAGC CCGACCGCTG CGCCTTATCC GGTAACTATC</w:t>
      </w:r>
    </w:p>
    <w:p w14:paraId="4CCA8E6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781 GTCTTGAGTC CAACCCGGTA AGACACGACT TATCGCCACT GGCAGCAGCC ACTGGTAACA</w:t>
      </w:r>
    </w:p>
    <w:p w14:paraId="11C586E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841 GGATTAGCAG AGCGAGGTAT GTAGGCGGTG CTACAGAGTT CTTGAAGTGG TGGCCTAACT</w:t>
      </w:r>
    </w:p>
    <w:p w14:paraId="61D5B11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901 ACGGCTACAC TAGAAGAACA GTATTTGGTA TCTGCGCTCT GCTGAAGCCA GTTACCTTCG</w:t>
      </w:r>
    </w:p>
    <w:p w14:paraId="5DF8E49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 961 GAAAAAGAGT TGGTAGCTCT TGATCCGGCA AACAAACCAC CGCTGGTAGC GGTGGTTTTT</w:t>
      </w:r>
    </w:p>
    <w:p w14:paraId="3066C8D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021 TTGTTTGCAA GCAGCAGATT ACGCGCAGAA AAAAAGGATC TCAAGAAGAT CCTTTGATCT</w:t>
      </w:r>
    </w:p>
    <w:p w14:paraId="7233418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081 TTTCTACGGG GTCTGACGCT CAGTGGAACG AAAACTCACG TTAAGGGATT TTGGTCATGA</w:t>
      </w:r>
    </w:p>
    <w:p w14:paraId="3365FA6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141 GATTATCAAA AAGGATCTTC ACCTAGATCC TTTTAAATTA AAAATGAAGT TTTAAATCAA</w:t>
      </w:r>
    </w:p>
    <w:p w14:paraId="6A447FA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201 TCTAAAGTAT ATATGAGTAA ACTTGGTCTG ACAGTTACCA ATGCTTAATC AGTGAGGCAC</w:t>
      </w:r>
    </w:p>
    <w:p w14:paraId="60E2575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261 CTATCTCAGC GATCTGTCTA TTTCGTTCAT CCATAGTTGC CTGACTCCCC GTCGTGTAGA</w:t>
      </w:r>
    </w:p>
    <w:p w14:paraId="663DF32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321 TAACTACGAT ACGGGAGGGC TTACCATCTG GCCCCAGTGC TGCAATGATA CCGCGAGACC</w:t>
      </w:r>
    </w:p>
    <w:p w14:paraId="71A7239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381 CACGCTCACC GGCTCCAGAT TTATCAGCAA TAAACCAGCC AGCCGGAAGG GCCGAGCGCA</w:t>
      </w:r>
    </w:p>
    <w:p w14:paraId="340D700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441 GAAGTGGTCC TGCAACTTTA TCCGCCTCCA TCCAGTCTAT TAATTGTTGC CGGGAAGCTA</w:t>
      </w:r>
    </w:p>
    <w:p w14:paraId="028FDFD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501 GAGTAAGTAG TTCGCCAGTT AATAGTTTGC GCAACGTTGT TGCCATTGCT ACAGGCATCG</w:t>
      </w:r>
    </w:p>
    <w:p w14:paraId="648A008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561 TGGTGTCACG CTCGTCGTTT GGTATGGCTT CATTCAGCTC CGGTTCCCAA CGATCAAGGC</w:t>
      </w:r>
    </w:p>
    <w:p w14:paraId="1D4356A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621 GAGTTACATG ATCCCCCATG TTGTGCAAAA AAGCGGTTAG CTCCTTCGGT CCTCCGATCG</w:t>
      </w:r>
    </w:p>
    <w:p w14:paraId="3B60D93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681 TTGTCAGAAG TAAGTTGGCC GCAGTGTTAT CACTCATGGT TATGGCAGCA CTGCATAATT</w:t>
      </w:r>
    </w:p>
    <w:p w14:paraId="0D7A709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741 CTCTTACTGT CATGCCATCC GTAAGATGCT TTTCTGTGAC TGGTGAGTAC TCAACCAAGT</w:t>
      </w:r>
    </w:p>
    <w:p w14:paraId="2D3F427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801 CATTCTGAGA ATAGTGTATG CGGCGACCGA GTTGCTCTTG CCCGGCGTCA ATACGGGATA</w:t>
      </w:r>
    </w:p>
    <w:p w14:paraId="6EE61D6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861 ATACCGCGCC ACATAGCAGA ACTTTAAAAG TGCTCATCAT TGGAAAACGT TCTTCGGGGC</w:t>
      </w:r>
    </w:p>
    <w:p w14:paraId="0D04005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921 GAAAACTCTC AAGGATCTTA CCGCTGTTGA GATCCAGTTC GATGTAACCC ACTCGTGCAC</w:t>
      </w:r>
    </w:p>
    <w:p w14:paraId="6D8EF64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1981 CCAACTGATC TTCAGCATCT TTTACTTTCA CCAGCGTTTC TGGGTGAGCA AAAACAGGAA</w:t>
      </w:r>
    </w:p>
    <w:p w14:paraId="208B03B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041 GGCAAAATGC CGCAAAAAAG GGAATAAGGG CGACACGGAA ATGTTGAATA CTCATACTCT</w:t>
      </w:r>
    </w:p>
    <w:p w14:paraId="101A827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101 TCCTTTTTCA ATTCAGAAGA ACTCGTCAAG AAGGCGATAG AAGGCGATGC GCTGCGAATC</w:t>
      </w:r>
    </w:p>
    <w:p w14:paraId="640CA45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161 GGGAGCGGCG ATACCGTAAA GCACGAGGAA GCGGTCAGCC CATTCGCCGC CAAGCTCTTC</w:t>
      </w:r>
    </w:p>
    <w:p w14:paraId="5408860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221 AGCAATATCA CGGGTAGCCA ACGCTATGTC CTGATAGCGG TCCGCCACAC CCAGCCGGCC</w:t>
      </w:r>
    </w:p>
    <w:p w14:paraId="660A82C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281 ACAGTCGATG AATCCAGAAA AGCGGCCATT TTCCACCATG ATATTCGGCA AGCAGGCATC</w:t>
      </w:r>
    </w:p>
    <w:p w14:paraId="3C47C3A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341 GCCATGGGTC ACGACGAGAT CCTCGCCGTC GGGCATGCGC GCCTTGAGCC TGGCGAACAG</w:t>
      </w:r>
    </w:p>
    <w:p w14:paraId="282A338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401 TTCGGCTGGC GCGAGCCCCT GATGCTCTTC GTCCAGATCA TCCTGATCGA CAAGACCGGC</w:t>
      </w:r>
    </w:p>
    <w:p w14:paraId="760711D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461 TTCCATCCGA GTACGTGCTC GCTCGATGCG ATGTTTCGCT TGGTGGTCGA ATGGGCAGGT</w:t>
      </w:r>
    </w:p>
    <w:p w14:paraId="08452CF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521 AGCCGGATCA AGCGTATGCA GCCGCCGCAT TGCATCAGCC ATGATGGATA CTTTCTCGGC</w:t>
      </w:r>
    </w:p>
    <w:p w14:paraId="60DBE0B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581 AGGAGCAAGG TGGGATGACA GGAGATCCTG CCCCGGCACT TCGCCCAATA GCAGCCAGTC</w:t>
      </w:r>
    </w:p>
    <w:p w14:paraId="6E48C18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641 CCTTCCCGCT TCAGTGACAA CGTCGAGCAC AGCTGCGCAA GGAACGCCCG TCGTGGCCAG</w:t>
      </w:r>
    </w:p>
    <w:p w14:paraId="7834DA8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701 CCACGATAGC CGCGCTGCCT CGTCCTGCAG TTCATTCAGG GCACCGGACA GGTCGGTCTT</w:t>
      </w:r>
    </w:p>
    <w:p w14:paraId="1EAFD3A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761 GACAAAAAGA ACCGGGCGCC CCTGCGCTGA CAGCCGGAAC ACGGCGGCAT CAGAGCAGCC</w:t>
      </w:r>
    </w:p>
    <w:p w14:paraId="5A5724C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821 GATTGTCTGT TGTGCCCAGT CATAGCCGAA TAGCCTCTCC ACCCAAGCGG CCGGAGAACC</w:t>
      </w:r>
    </w:p>
    <w:p w14:paraId="5C29C25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881 TGCGTGCAAT CCATCTTGTT CAATCATGCG AAACGATCCT CATCCTGTCT CTTGATCAGA</w:t>
      </w:r>
    </w:p>
    <w:p w14:paraId="4911C00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2941 TCTTGATCCC CTGCGCCATC AGATCCTTGG CGGCAAGAAA GCCATCCAGT TTACTTTGCA</w:t>
      </w:r>
    </w:p>
    <w:p w14:paraId="490185E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001 GGGCTTCCCA ACCTTACCAG AGGGCGCCCC AGCTGGCAAT TCCGGTTCGC TTGCTGTCCA</w:t>
      </w:r>
    </w:p>
    <w:p w14:paraId="5A7A6D7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061 TAAAACCGCC CAGTCTAGCT ATCGCCATGT AAGCCCACTG CAAGCTACCT GCTTTCTCTT</w:t>
      </w:r>
    </w:p>
    <w:p w14:paraId="25C769A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121 TGCGCTTGCG TTTTCCCTTG TCCAGATAGC CCAGTAGCTG ACATTCATCC GGGGTCAGCA</w:t>
      </w:r>
    </w:p>
    <w:p w14:paraId="6E2D985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181 CCGTTTCTGC GGACTGGCTT TCTACGTGTT CCGCTTCCTT TAGCAGCCCT TGCGCCCTGA</w:t>
      </w:r>
    </w:p>
    <w:p w14:paraId="663B206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241 ATTTTGTTAA AATTCGCGTT AAATTTTTGT TAAATCAGCT CATTTTTTAA CCAATAGGCC</w:t>
      </w:r>
    </w:p>
    <w:p w14:paraId="055793C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301 GAAATCGGCA AAATCCCTTA TAAATCAAAA GAATAGACCG AGATAGGGTT GAGTGTTGTT</w:t>
      </w:r>
    </w:p>
    <w:p w14:paraId="0BCDB44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lastRenderedPageBreak/>
        <w:t xml:space="preserve">     3361 CCAGTTTGGA ACAAGAGTCC ACTATTAAAG AACGTGGACT CCAACGTCAA AGGGCGAAAA</w:t>
      </w:r>
    </w:p>
    <w:p w14:paraId="6D8ADAD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421 ACCGTCTATC AGGGCGATGG CCCACTACGT GAACCATCAC CCTAATCAAG TTTTTTGGGG</w:t>
      </w:r>
    </w:p>
    <w:p w14:paraId="02FA676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481 TCGAGGTGCC GTAAAGCACT AAATCGGAAC CCTAAAGGGA GCCCCCGATT TAGAGCTTGA</w:t>
      </w:r>
    </w:p>
    <w:p w14:paraId="5B5D0F6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541 CGGGGAAAGC CGGCGAACGT GGCGAGAAAG GAAGGGAAGA AAGCGAAAGG AGCGGGCGCT</w:t>
      </w:r>
    </w:p>
    <w:p w14:paraId="1C25362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601 AGGGCGCTGG CAAGTGTAGC GGTCACGCTG CGCGTAACCA CCACACCCGC CGCGCTTAAT</w:t>
      </w:r>
    </w:p>
    <w:p w14:paraId="5A9BE63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661 GCGCCGCTAC AGGGCGCGTC CATTCGCCAT TCAGGCTGCG CAACTGTTGG GAAGGGCGAT</w:t>
      </w:r>
    </w:p>
    <w:p w14:paraId="29DC8B1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721 CGGTGCGGGC CTCTTCGCTA TTACGCCAGC TGGCGAAAGG GGGATGTGCT GCAAGGCGAT</w:t>
      </w:r>
    </w:p>
    <w:p w14:paraId="0CD12F3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781 TAAGTTGGGT AACGCCAGGG TTTTCCCAGT CACGACGTTG TAAAACGACG GCCAGTGAAT</w:t>
      </w:r>
    </w:p>
    <w:p w14:paraId="500D822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841 TGTAATACGA CTCACTATAG GGCGAATTGG GCCCTCTAGA TGCATGCTCG A</w:t>
      </w:r>
      <w:r w:rsidRPr="00CB18CA">
        <w:rPr>
          <w:rFonts w:cs="宋体"/>
          <w:b/>
          <w:bCs/>
          <w:sz w:val="22"/>
          <w:szCs w:val="22"/>
          <w:u w:val="single"/>
        </w:rPr>
        <w:t>GCGGCCGC</w:t>
      </w:r>
      <w:r w:rsidRPr="00CB18CA">
        <w:rPr>
          <w:rFonts w:cs="宋体"/>
          <w:sz w:val="22"/>
          <w:szCs w:val="22"/>
        </w:rPr>
        <w:t>T</w:t>
      </w:r>
    </w:p>
    <w:p w14:paraId="3148352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901 GCACAAACAG ATATTTGGAA TGAATATATA ACCAAATAAA GACATATTTG GATTTCATAT</w:t>
      </w:r>
    </w:p>
    <w:p w14:paraId="3A2C824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3961 CCTTACACTT GTCTCAGAGA TATCACAATA CAGAAAAATA AATTTATGCT TAAAATAGTG</w:t>
      </w:r>
    </w:p>
    <w:p w14:paraId="588E6E2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021 ACTTAAAAAG AACAAAGATA TACTCAACTT CAAAAGGCAA GAGTAAAAAG AATATTCTGG</w:t>
      </w:r>
    </w:p>
    <w:p w14:paraId="6B23B26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081 AAATGTTATT GATTCTGTAA CAAAATAAAT AATTTATTAA TTTATTAAAT AAATAATTTG</w:t>
      </w:r>
    </w:p>
    <w:p w14:paraId="537F8E5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141 TGTTTTCCAA AGCCAACTTA TAAAAATTAA ATAATTACTT GTTGATAAAA TATTAATTGA</w:t>
      </w:r>
    </w:p>
    <w:p w14:paraId="5F840AD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201 AATATTCTTT TTTCTAAAAC CCTTGGTAAT CTTTGTGTAT TGAGAGTAGA ATGAATCAGT</w:t>
      </w:r>
    </w:p>
    <w:p w14:paraId="67A11AF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261 ATGCATGTTA TTGGAATACA GTGTGGTATG AAGCACTACA TGACCAGCAT GCACTGATCA</w:t>
      </w:r>
    </w:p>
    <w:p w14:paraId="2A948AC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321 GTAATTAGCA TTTTCTTTTC CTAATAATTT CTTTATGGTT TAAGCCTTTG AGGTCCTCTC</w:t>
      </w:r>
    </w:p>
    <w:p w14:paraId="1F9C3F8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381 TCCAAGTACA TAAAACATAT ATAGGTGATG TGAACTATTA TTATCCTATT GTTCTGTGAA</w:t>
      </w:r>
    </w:p>
    <w:p w14:paraId="483E962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441 GCACCAAAAT TTTATTTCCT CTATCTAATT GTGTTTTGGT ATATGCTATC TAACATTCCC</w:t>
      </w:r>
    </w:p>
    <w:p w14:paraId="241259A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501 ATTCCTGCCT AGCTTCTAGG AATCAGTATT CGGCATTCAA ATTAATATTT ATAGCTTCTT</w:t>
      </w:r>
    </w:p>
    <w:p w14:paraId="6F05A06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561 CTATAGTTGA CTTATTTCAC TTAACAGGAT TTCGCTTTTT AAAACATTTT TATTAGATAT</w:t>
      </w:r>
    </w:p>
    <w:p w14:paraId="45E74F4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621 ATTCTTTATA TACATTTCAA ATGCTATCCC GAAAGTTACC TATACCCTCC CCCTGCCCTG</w:t>
      </w:r>
    </w:p>
    <w:p w14:paraId="55D8678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681 CTCCCCTACC CACCCATTGC CACTTCTTGG CCCTGGCATT CCCTTGTACT GGGGCATATA</w:t>
      </w:r>
    </w:p>
    <w:p w14:paraId="6A0863A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741 AAGTTTGCAA TACCAAGGGG CCTCTCTTCC CAGTGATGGC CGACTAGCCC ATCTTCTGCA</w:t>
      </w:r>
    </w:p>
    <w:p w14:paraId="5EE3238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801 TATGTTGCAG ACCCTTTCAG CTCCTTGGGT ACTTTCTCTA GCTTCTCCAT TGTGGGCCCT</w:t>
      </w:r>
    </w:p>
    <w:p w14:paraId="4AD6DE8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861 TTGTTCCATC TTATAGATTA CTGTGAGCAT CAACTTCTGT ATTTGCCAGG CACTGGCATA</w:t>
      </w:r>
    </w:p>
    <w:p w14:paraId="30242E9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921 GCCTCAAACG AGACAGCTAT ACCAGGGTCC CTTCAGCAAT ATCTTACTGG CATATGCAAT</w:t>
      </w:r>
    </w:p>
    <w:p w14:paraId="771B7A1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4981 AGTGTCTGTG TTTGGTGGCT GATTATGGGA TGGATCCCCG GGTGACTGCC TTTTAGTTCC</w:t>
      </w:r>
    </w:p>
    <w:p w14:paraId="7427C98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041 ATTCTCTTTT TCTGTTGTAA ATGGCATGAT TTCACTCTTC ATTATGATAC ATTGTGTACA</w:t>
      </w:r>
    </w:p>
    <w:p w14:paraId="356A2B2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101 TATACTTTAT TAATCCATTC ATCTGTTGAT AAACATCTAT GCTGCCTCTA TATCATGAGC</w:t>
      </w:r>
    </w:p>
    <w:p w14:paraId="4506A0E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161 ATTATAAATA GTGCCACAAA AACACCTGGA AGTGCAGTTG TATCTTTGAA TTAATGAAAT</w:t>
      </w:r>
    </w:p>
    <w:p w14:paraId="2A56C18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221 TATTTTCTTT GGATATATGC ACAGGTGTGT AAATATGGAT CACAGAAAAG GTCCATTTTC</w:t>
      </w:r>
    </w:p>
    <w:p w14:paraId="5D4B90E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281 AGTGTTCTTT CCACCCTTTA CAGACTTTGC TGCTTCTTAT CCCCTTTCAA CTTTACTTCT</w:t>
      </w:r>
    </w:p>
    <w:p w14:paraId="370258C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341 GATATATATG TTTCAGCAAT AAACATATTC ACAAATAAAT GCGAACCTTG GACACATTGA</w:t>
      </w:r>
    </w:p>
    <w:p w14:paraId="70150EA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401 ATTTTTAGAG ACATATTCTG TGTTCACTTT CCTGTGTACA TTTGACTTAT TATGTCCTTT</w:t>
      </w:r>
    </w:p>
    <w:p w14:paraId="72E1061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461 TACTACTACT CTCCCAAACT GAATGATGTA CCTTTCATAA TGACGTTCAG CTGTCCTTAC</w:t>
      </w:r>
    </w:p>
    <w:p w14:paraId="3DB4B61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521 TAATGTATTC TCAAAGATAA TATTAGAACT TAGACCACAT TAGATCTTAC TATTAGCATC</w:t>
      </w:r>
    </w:p>
    <w:p w14:paraId="58BA80A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581 CTTTAAATAC TTGTCACTTT CAGGGGCATA GAGGTGTGGA ATGGTCAATG AAGAGCTTTC</w:t>
      </w:r>
    </w:p>
    <w:p w14:paraId="05E72B0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641 AATTCCCCTG CCTACATCTC TCACCTAATT TTTATACCCA TCTTCTTAGG TAGATTGTAT</w:t>
      </w:r>
    </w:p>
    <w:p w14:paraId="106AEF5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701 TATCATCCCT GTCCTACACA TAAGGAAATT GTGGTGAATC CGGAGTCAGA ATTAACATTG</w:t>
      </w:r>
    </w:p>
    <w:p w14:paraId="716C5B6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761 CCTAAGTTCG ATATTGTCAT GAAAATTATG CATTACACAA TTTAATAATG TTCCTGTATT</w:t>
      </w:r>
    </w:p>
    <w:p w14:paraId="64FB823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821 ATCAATTTGA AGAATCTGTA GAAAGTATGT ATATATGTAG CTAAAGAAAA GTGTGCATAT</w:t>
      </w:r>
    </w:p>
    <w:p w14:paraId="1FBF654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881 TTATATAAAT GTATAAACTC AGTTTTTCAA AAGATCCAAC TCTATCACCA GTTACTGCAG</w:t>
      </w:r>
    </w:p>
    <w:p w14:paraId="0C9E155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5941 TAATTCAGTA TTGACGCAAA ACCTAGTAGT TCCTGTCAAT AATTATAAAT TTATTTCTTA</w:t>
      </w:r>
    </w:p>
    <w:p w14:paraId="27A5605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001 AATGATGAAA TTGCAGAATA AAGTAAAACC AACCCATGCT TTATTACAGT AAAGAGGTAA</w:t>
      </w:r>
    </w:p>
    <w:p w14:paraId="0E6D596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061 CAATACATGT AAACTGAGTA GCTAAATCAG AGGTCCCTGC AGGTGAACTG ACTTGGTCAA</w:t>
      </w:r>
    </w:p>
    <w:p w14:paraId="140C551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121 TGTTGCTTAA ACAAAGCAGA GCCTGCTGAA AACATGGGGC AATTCTTTGA AATGTGAAGG</w:t>
      </w:r>
    </w:p>
    <w:p w14:paraId="3828E01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181 GAATTTCAGT TTGCAATATA AGAATCTGGC ATTGGTATGG TCTAGAAAAG ACTTGAGCAG</w:t>
      </w:r>
    </w:p>
    <w:p w14:paraId="1329CDE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241 TGGTTCTCCG TCTTTCTAAT GCTGAGACCC TCTAATATGT TTCCCCATGC TGTGGTAACC</w:t>
      </w:r>
    </w:p>
    <w:p w14:paraId="45CD51A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301 CCCAACCATA AAATTATTTT TGTTGTTATG TCATAACTGT AATTTTGCTG CTGATATGAA</w:t>
      </w:r>
    </w:p>
    <w:p w14:paraId="70C1CCE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361 ATGTAATGTA AATATCTGTG TTTTCCAATG GTCTTAGGTG ACCTGTGTCA AAGGGTCATT</w:t>
      </w:r>
    </w:p>
    <w:p w14:paraId="55DFA3D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421 TGACCTCCCC AACGGGTCAT GACCGACCAA CAGTTTGGGA ACGACTGGAT TAGAGAGAAG</w:t>
      </w:r>
    </w:p>
    <w:p w14:paraId="7F9C95B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481 CCAAATAGCT CTGTAGTAAA ATCAGGGTGA TATTTCCTGT AGCACGCTTG TAAGTATTCA</w:t>
      </w:r>
    </w:p>
    <w:p w14:paraId="352872E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541 AGTAGATTTT CAAGCACATT GTATGGTATA TGACATTTGT TAACTTTGTC TTTTATGGCA</w:t>
      </w:r>
    </w:p>
    <w:p w14:paraId="6BCE129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601 TTAGAGTAAG TGTTGCTACT GTAATAGTCT TGAGGTCGTG GCTGTTTGCA TGACAGGTGG</w:t>
      </w:r>
    </w:p>
    <w:p w14:paraId="5BAB130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661 TTTTCTAGAC CAGAGTGGTA ATGGAGGACA GAAGGGACAG AGAAAATATC TGTGTCAGAA</w:t>
      </w:r>
    </w:p>
    <w:p w14:paraId="4D06B39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721 GCAGAGAAAG AACACCAGCG ATTGTGGAAT TTTGGGCGAA CTTTGGATTT TTACAAGAAT</w:t>
      </w:r>
    </w:p>
    <w:p w14:paraId="15236CF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781 GGGGATTCAA TCCATGCAGC TTGATATGAA AAGTCTGGAG AACCTTAAGT GACTGTTTTG</w:t>
      </w:r>
    </w:p>
    <w:p w14:paraId="0B18D8F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841 AGTACACTGG AGAAACTTGA CCATTCACTT AAAAAAAAAA AAAAGTAACG TTAATTGCTA</w:t>
      </w:r>
    </w:p>
    <w:p w14:paraId="53473D6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901 GAACTGAGAC GTCGACAATG GCATAGCACT TTCTTAAAAA TGAATTCAAA TATATCAGCA</w:t>
      </w:r>
    </w:p>
    <w:p w14:paraId="6F0BD74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6961 TATGCAGTCA ACTAATTTGC TGACTTGAAG ACAGCTTCCC AAACCTATTA TTGCCTGTAA</w:t>
      </w:r>
    </w:p>
    <w:p w14:paraId="344DF15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021 TGAACGACTA TATGCACTAA TCACAACATG CAGTCTTGAC AGTGCTCACG GCATCTAAAA</w:t>
      </w:r>
    </w:p>
    <w:p w14:paraId="2D2F917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081 AAATCATGAT ACAGGGATTT TTCTTTAGAC TCAACACATT TTTCATTCAG AAACCTGATT</w:t>
      </w:r>
    </w:p>
    <w:p w14:paraId="14EC17F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141 GGCTGTTCAA AGTGCCCTGC ATGATATAAA TTGGGGCACA GAGTTGGAAG AAACCATCGG</w:t>
      </w:r>
    </w:p>
    <w:p w14:paraId="406005C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201 ATCAAGCATC CCTGAGCTTC AGACAGAAAC TCACTGAGCA TACACTCAAA GGTATGTGGA</w:t>
      </w:r>
    </w:p>
    <w:p w14:paraId="3ECA226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261 TTTCATTCAT GATTTACCAT CTCCACTGTG GTCATTTCTT TCTCTGAATT TCATGTTTCA</w:t>
      </w:r>
    </w:p>
    <w:p w14:paraId="6B964FA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321 AATGTGTGAA TGAATTGCAC ATTTCTAATT CTTTGTGCCA TCTACACCAT ATGTACTTCT</w:t>
      </w:r>
    </w:p>
    <w:p w14:paraId="0079FCF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381 TTAGTTTTAC TATAATGAAA TTATAGACTT AAATCATTGA AAAGAAGTTT TAACTTTATA</w:t>
      </w:r>
    </w:p>
    <w:p w14:paraId="62EAD7D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441 GTACAGTAAT GTATGTACTT CTGTAAATTT TAGGTCAAGC ATTCCAAAGC CTTTTGGGAG</w:t>
      </w:r>
    </w:p>
    <w:p w14:paraId="6668195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501 CCAGATTTGA TACAAAAATG TGTATTTGCT TTTTAGTTAA GATGCTGTTT TAACAGGCTG</w:t>
      </w:r>
    </w:p>
    <w:p w14:paraId="42A1250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561 AGGGCTACTT CTTTACAAAA TCTTGTTAAA TCTTGTGAAT CCTTTTTCTT ATTACCTCAA</w:t>
      </w:r>
    </w:p>
    <w:p w14:paraId="3B16522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621 CCTTTGGGGG GAAAAGGTTT AGATGTTAGA AATCCTCAAT GTATTTTTCA TAGGTAACAC</w:t>
      </w:r>
    </w:p>
    <w:p w14:paraId="6259E55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681 CAATGCATTT TACATTCATG TCCTAAATTT ACTTTCAAGG TGTTGTCCAA AACCAATGGC</w:t>
      </w:r>
    </w:p>
    <w:p w14:paraId="2DBF8E7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741 ATATTTTAGG ATAGGTAGTT CTTGCTTCAT GTTTCAAAGG CCTTAATATG TAGAAGGAAT</w:t>
      </w:r>
    </w:p>
    <w:p w14:paraId="28C9925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801 ACAGTATAGT TGACAAGCAA GAAGAGGGTG CTACTGGCTT AAGACAGAAC TCTTTACGTA</w:t>
      </w:r>
    </w:p>
    <w:p w14:paraId="57FF2FE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861 GAAACCATTC CACAACCCTT AAAGAAGCTT AGAATGGTAG CACTATTCTC TTTCTTTGGA</w:t>
      </w:r>
    </w:p>
    <w:p w14:paraId="73DC874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921 TTAAGCATGC CTTCTGCTTC AAACCTGGAG TTTAAAGGCA TTATGAGAGA TTCTTGCCTA</w:t>
      </w:r>
    </w:p>
    <w:p w14:paraId="6E3EA60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7981 AAATTCTACA AGTGGACCTA AACCCACTCT GCCATTAATC CATTCTGTAA AATTATTCAA</w:t>
      </w:r>
    </w:p>
    <w:p w14:paraId="74734DE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041 TATTTTCTCA AATAATTACT CTATGTATTT AACAGTAGCA ATGCTCAAGT GGGTTATGCC</w:t>
      </w:r>
    </w:p>
    <w:p w14:paraId="0680732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101 CCCCAAAAGA AAAACAACAT TTCTATCTTT TCTTGTTACC AAAGTATAAA ACCATGTTCA</w:t>
      </w:r>
    </w:p>
    <w:p w14:paraId="08CE901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161 TTTGATTATC TCTCCAACTG TTATACTCAA CCCGATTCTT TTAATCAGTT TTATTGTTTC</w:t>
      </w:r>
    </w:p>
    <w:p w14:paraId="777A6B9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221 CATCTAGCTT CTAGGCATCC TTAGGCTGTA TAGCATAGAA AATGGTTTGC AGCATCATTC</w:t>
      </w:r>
    </w:p>
    <w:p w14:paraId="2E7D6FC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281 TTGTAGATCA CTTTTGGTCC TCTAACTCGT TAACCTTCAG CTTCAGCTTA GTTTTTAAAC</w:t>
      </w:r>
    </w:p>
    <w:p w14:paraId="1D35A72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341 AAATAAACAC ATTGCAATAT TAGTACTCCA GAAGCAATGA TAATTCCATA TGAATGTCAC</w:t>
      </w:r>
    </w:p>
    <w:p w14:paraId="2E5AE4D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401 TTTACAATAA GGGCCGCACC TTCTTTTTGA TTAGCAAGAC ATTAATGTGG ATTATATACA</w:t>
      </w:r>
    </w:p>
    <w:p w14:paraId="700A5CE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461 TGTATGAAGC ATAATTATAT TCATGCTTTT AAAAGTTTTT AAATGGTTGG TATTGATTTA</w:t>
      </w:r>
    </w:p>
    <w:p w14:paraId="589BF93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521 CATTTCAGAA CCATCAAG</w:t>
      </w:r>
      <w:r w:rsidRPr="00CB18CA">
        <w:rPr>
          <w:rFonts w:cs="宋体"/>
          <w:b/>
          <w:bCs/>
          <w:sz w:val="22"/>
          <w:szCs w:val="22"/>
          <w:u w:val="single"/>
        </w:rPr>
        <w:t>GG CGCGCC</w:t>
      </w:r>
      <w:r w:rsidRPr="00CB18CA">
        <w:rPr>
          <w:rFonts w:cs="宋体"/>
          <w:sz w:val="22"/>
          <w:szCs w:val="22"/>
        </w:rPr>
        <w:t>GAAA AC</w:t>
      </w:r>
      <w:r w:rsidRPr="00CB18CA">
        <w:rPr>
          <w:rFonts w:cs="宋体"/>
          <w:b/>
          <w:bCs/>
          <w:sz w:val="22"/>
          <w:szCs w:val="22"/>
        </w:rPr>
        <w:t>ATG</w:t>
      </w:r>
      <w:r w:rsidRPr="00CB18CA">
        <w:rPr>
          <w:rFonts w:cs="宋体"/>
          <w:sz w:val="22"/>
          <w:szCs w:val="22"/>
        </w:rPr>
        <w:t>TTGCT GCTTCAGTGC AGAAATCCGA</w:t>
      </w:r>
    </w:p>
    <w:p w14:paraId="72B49C6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581 CTTCTCCTCC AAAGCCATGT GGCCTGGTAC CAAATGTAAA GATGAGTCTC CTTGTTTTCC</w:t>
      </w:r>
    </w:p>
    <w:p w14:paraId="15E10B1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641 TGGGTCTGCT TGGTGTCTCT GCTGCCATGC CATTCCAGAT GCCAATGCCC CGAATGCCTG</w:t>
      </w:r>
    </w:p>
    <w:p w14:paraId="7572312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701 GATTTAGCAG TAAAAGTGAA GAGATGATGC GATATAATCA ATTCAACTTC ATGAATGCCC</w:t>
      </w:r>
    </w:p>
    <w:p w14:paraId="38D4F59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761 CACCAATGAT GCCTATGGGC CCATATGGAA ATGGTATGCC AATGCCGCCA CACATGCCTC</w:t>
      </w:r>
    </w:p>
    <w:p w14:paraId="5CDF94D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821 CACAGTACCC TCCATACCAG ATGCCCATGT GGCCTCCACC AGTACCCAAT GGATGGCAGC</w:t>
      </w:r>
    </w:p>
    <w:p w14:paraId="085D481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881 AACCCCCAAT GCCCAATTTC CCAAGCAAGA CTGATCAAAC CCAGGAGACC GCCAAACCCA</w:t>
      </w:r>
    </w:p>
    <w:p w14:paraId="7DA40B6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8941 ACCAGACCAA TCCACAAGAG CCACAGCCAC AAAAGCAGCC TTTAAAGGAA CCACCAAATG</w:t>
      </w:r>
    </w:p>
    <w:p w14:paraId="19562ED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001 AAGCAGCACG GGCCAAAGAT GACGCCCAGC CACCTCAGCC ATTCCCACCA TTTGGCAATG</w:t>
      </w:r>
    </w:p>
    <w:p w14:paraId="1A50697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061 GACTTTACCC CTATCCACAA CCACCATGGC CAATTCCACA GAGGGGACCA CCAACAGCGT</w:t>
      </w:r>
    </w:p>
    <w:p w14:paraId="19EBC9C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121 TTGGACGGCC AAAGTTCAGC AATGAAGAAG GAAATCCTTA CTATGCATTT TTTGGATATC</w:t>
      </w:r>
    </w:p>
    <w:p w14:paraId="05A8002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181 ACGGCTTTGG GGGTCGTCCT TATTACTCAG AAGAGATGTT TGAAGATTAT GAAAAACCCA</w:t>
      </w:r>
    </w:p>
    <w:p w14:paraId="191AA87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241 AAGAAAAAGA CCCTCCTAAA CCAGAGGACC CACCTCCAGA TGACCCACCC CCAGAGGCCT</w:t>
      </w:r>
    </w:p>
    <w:p w14:paraId="2EBEB8D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301 CTACAAACTC AACTGTGCCT GATGCTAATG CCACTCAATC AATTCCTGAA GGCGGAAATG</w:t>
      </w:r>
    </w:p>
    <w:p w14:paraId="65C5425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361 ACACTAGCCC AATAGGAAAC ACAGGCCCTG GGCCGAACGC TGGGAACAAT CCTACAGTTC</w:t>
      </w:r>
    </w:p>
    <w:p w14:paraId="5B8E7BE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421 AAAACGGTGT CTTCCCTCCC CCTAAAGTTA ATGTTTCAGG CCAGGGAGTA CCAAAAAGCC</w:t>
      </w:r>
    </w:p>
    <w:p w14:paraId="0433987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481 AAATTCCGTG GAGACCAAGT CAGCCAAATA TTTATGAGAA TTATCCTTAC CCAAATTATC</w:t>
      </w:r>
    </w:p>
    <w:p w14:paraId="4A6D07B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541 CTTCAGAAAG ACAATGGCAA ACCACTGGTA CCCAGGGGCC TAGACAGAAT GGACCTGGCT</w:t>
      </w:r>
    </w:p>
    <w:p w14:paraId="53CEB6D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601 ACCGAAATCC ACAAGTTGAA AGGGGTCCTC AGTGGAATTC CTTTGCTTGG GAAGGCAAAC</w:t>
      </w:r>
    </w:p>
    <w:p w14:paraId="3C489C5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661 AAGCTACTCG TCCAGGAAAC CCAACTTACG GTAAACCTCC CTCTCCTACC TCCGGGGTTA</w:t>
      </w:r>
    </w:p>
    <w:p w14:paraId="48A2675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721 ATTATGCAGG AAATCCAGTC CATTTCGGAA GAAACCTGCC AGGGCCAAAT AAACCCTTTG</w:t>
      </w:r>
    </w:p>
    <w:p w14:paraId="1963FF4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781 TGGGAGCCAA TCCGGCCTCA AATAAACCCT TTGTGGGAGC CAATCCGGCC TCAAACAAAC</w:t>
      </w:r>
    </w:p>
    <w:p w14:paraId="2C450BE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841 CCTTTGTGGG AGCTAATCCG GCCTCAAACA AACCCTTTGT GGGAGCCAAT CCGGCCTCAA</w:t>
      </w:r>
    </w:p>
    <w:p w14:paraId="6FE57C5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901 ATAAACCCTT TGTGGGAGCC AATCCGGCCT CAAATAAACC CTATGTGGGA GCCAATCCGG</w:t>
      </w:r>
    </w:p>
    <w:p w14:paraId="51E0325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 9961 CCTCAAACAA ACCCTTTATA GGAGCCAATC CGGCTGCAAA CAAACCATCT ATAGGAACCA</w:t>
      </w:r>
    </w:p>
    <w:p w14:paraId="20F8A69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021 ATCCAGCCGC AAACAAACCA TCTATAGGAA CCAATCCAGC TGCAAATAAA CCCTTTGTGA</w:t>
      </w:r>
    </w:p>
    <w:p w14:paraId="7E1C17B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081 GAAACAATGT AGGTGCAAAT AAACCCTTTG TGGGAACCAA TCCCTCCTCA AACCAACCAT</w:t>
      </w:r>
    </w:p>
    <w:p w14:paraId="16C7BDE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141 TTCTGAGAAG CAATCAGGCC TCAAATAAAC CATTTATGAG AAGCAATCAG GCCTCAAATA</w:t>
      </w:r>
    </w:p>
    <w:p w14:paraId="07CCED5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201 AACCATTTGT GGGCACCAAT GTGGCCTCAG TGGGTCCTAA ACAGGTCACT GTTAGCCACA</w:t>
      </w:r>
    </w:p>
    <w:p w14:paraId="5BBA9CD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261 ATATGAAAAC TCAAAATCCA AAAGAAAAGT CACTAGGTCA AAAAGAAAGA ACAGTCACTC</w:t>
      </w:r>
    </w:p>
    <w:p w14:paraId="2120BE3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321 CTACCAAAGA TGCAAGCAAC CCCTGGAGAA GTGCTAAACA ATATGGAATT AACAATCCAA</w:t>
      </w:r>
    </w:p>
    <w:p w14:paraId="002D844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381 ACTATAATTT GCCTCGCTCT GAGGGCAGCA TGGTAGGCCC AAATTTTAAT TCCTTTGATC</w:t>
      </w:r>
    </w:p>
    <w:p w14:paraId="6D38FBF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441 AACAAGAAAA CTCCTACTTC TCAAAAGGAG CTTCCAAAAG AGTACCAAGT CCTAATATAC</w:t>
      </w:r>
    </w:p>
    <w:p w14:paraId="3E2676C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501 AAATCCAAAG CCAGAATTTG CCCAAAGGAA TTGCTTTAGA GCCAAGAAGA ACCCCATTTC</w:t>
      </w:r>
    </w:p>
    <w:p w14:paraId="64A7FF9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561 AATCAGAAAC TAAAAAACCT GAGTTAAAAC ATGGTACACA CCAGCCTGCA TACCCTAAGA</w:t>
      </w:r>
    </w:p>
    <w:p w14:paraId="1C06413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621 AAATCCCTTC TCCTACAAGA AAACATTTCC CTGCTGAAAG AAATACCTGG AATCGTCAAA</w:t>
      </w:r>
    </w:p>
    <w:p w14:paraId="3701B02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681 AAATCCTTCC ACCCTTAAAG GAAGACTATG GGAGGCAAGA CGAAAATTTA CGTCATCCGT</w:t>
      </w:r>
    </w:p>
    <w:p w14:paraId="56CEBC3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741 CCTATGGCTC TAGAGGAAAT ATTTTTTACC ATGAATATAC CAATCCTTAT CATAATGAAA</w:t>
      </w:r>
    </w:p>
    <w:p w14:paraId="5416E50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801 AATCACAGTA CATTAAAAGC AATCCATGGG ATAAGAGCTC TCCCAGTACT ATGATGCGGC</w:t>
      </w:r>
    </w:p>
    <w:p w14:paraId="0D5D9BC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861 CAGAAAACCC ACAGTACACC ATGACTTCTC TAGACCAGAA GGAGACAGAG CAGTACAATG</w:t>
      </w:r>
    </w:p>
    <w:p w14:paraId="5B2E17C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921 AAGAGGATCC AATTGATCCA AATGAAGATG AATCTTTTCC AGGACAAAGT AGATGGGGGG</w:t>
      </w:r>
    </w:p>
    <w:p w14:paraId="125227A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0981 ATGAAGAGAT GAACTTCAAA GGAAACCCAA CAGTTAGGCA GTATGAAGGT GAGCACTACG</w:t>
      </w:r>
    </w:p>
    <w:p w14:paraId="74C6D6C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041 CCTCAACCCT AGCGAAGGAA TACCTTCCTT ATTCCTTAAG TAATCCACCA AAACCCAGTG</w:t>
      </w:r>
    </w:p>
    <w:p w14:paraId="0B2B60B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101 AAGATTTTCC TTACAGTGAA TTCTATCCCT GGAACCCACA GGAAACGTTT CCAATATATA</w:t>
      </w:r>
    </w:p>
    <w:p w14:paraId="1A2A629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161 ACCCAGGTCC TACTATAGCA CCACCCGTGG ACCCCAGAAG TTATTATGTT AATAATGCCA</w:t>
      </w:r>
    </w:p>
    <w:p w14:paraId="6714017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221 TAGGACAAGA AGAAAGCACT CTCTTTCCTT CATGGACCTC CTGGGACCAC AGGAATCAAG</w:t>
      </w:r>
    </w:p>
    <w:p w14:paraId="0589BD5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281 CTGAGAGGCA GAAAGAGAGT GAGCCATATT TTAACAGAAA TGTCTGGGAT CAGTCAATAA</w:t>
      </w:r>
    </w:p>
    <w:p w14:paraId="1031EE3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341 ATTTACACAA ATCTAATATA CCAAACCATC CTTATTCCAC TACATCCCCT GCTAGATTTC</w:t>
      </w:r>
    </w:p>
    <w:p w14:paraId="668CFA5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401 CAAAAGATCC AACATGGTTT GAAGGTGAGA ATTTGAACTA TGATTTGCAA ATTACTAGTT</w:t>
      </w:r>
    </w:p>
    <w:p w14:paraId="496BC7B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461 TAAGTCCACC AGAAAGAGAA CAGTTGGCTT TCCCAGACTT CCTGCCTCAA AGTTACCCAA</w:t>
      </w:r>
    </w:p>
    <w:p w14:paraId="46D8E27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521 CAGGTCAAAA TGAAGCACAC TTATTTCACC AAAGTCAAAG AGGGTCTTGC TGTATTGGTG</w:t>
      </w:r>
    </w:p>
    <w:p w14:paraId="0973B650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581 GCTCCACAGG ACATAAAGAC AATGTGCTGG CTCTACAAGA CTACACTTCA TCCTATGGTC</w:t>
      </w:r>
    </w:p>
    <w:p w14:paraId="3725C37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641 TTCCACCAAG GAAGAACCAA GAAACCAGTC CAGTGCATAC AGAAAGCAGT TATATCAAGT</w:t>
      </w:r>
    </w:p>
    <w:p w14:paraId="3EC7E8F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701 ATGCAAGACC TAACGTTTCC CCAGCAAGCA TCCTACCTAG TCAAAGAAAT ATCTCAGAGA</w:t>
      </w:r>
    </w:p>
    <w:p w14:paraId="1640616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761 ACAAACTAAC TGCAGAAAGC CCAAACCCAA GTCCATTTGG AGATGGTGTG CCTACTGTGA</w:t>
      </w:r>
    </w:p>
    <w:p w14:paraId="3EE5B649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821 GGAAAAATAC TCCATATTCT GGAAAGAATC AACTAGAGAC AGGAATTGTG GCCTTTTCTG</w:t>
      </w:r>
    </w:p>
    <w:p w14:paraId="0D8EF0C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881 AAGCCAGCTC TTCTCAGCCA AAAAACACGC CCTGTCTTAA AAGTGACCTT GGAGGAGATC</w:t>
      </w:r>
    </w:p>
    <w:p w14:paraId="3FB6D49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1941 GGAGGGATGT TCTGAAACAA TTTTTTGAAG GCAGCCAGCT GAGTGAAAGA ACTGCTGGCC</w:t>
      </w:r>
    </w:p>
    <w:p w14:paraId="64073CD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001 TTACTCCTGA GCAGCTCGTC ATTGGTATTC CTGATAAAGG CTCTGGCCCA GATAGCATAC</w:t>
      </w:r>
    </w:p>
    <w:p w14:paraId="04B6BC1C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061 AAAGTGAAGT CCAAGGAAAA GAGGGTGAGA TGCAGCAACA AAGGCCACCT ACCATCATGA</w:t>
      </w:r>
    </w:p>
    <w:p w14:paraId="715B3F2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121 AGTTGCCATG CTTTGGCTCC AATTCAAAAT TTCACTCTTC TACCACTGGA CCTCCAATTA</w:t>
      </w:r>
    </w:p>
    <w:p w14:paraId="5491E7B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181 ACAACAGAAG ACCAACCCTA CTTAATGGTG CTCTCTCCAC ACCCACTGAA AGTCCTAACA</w:t>
      </w:r>
    </w:p>
    <w:p w14:paraId="7C728AA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241 CATTGGTTGG GTTAGCTACT AGGGAACAAC TTAAAAGTAT AAACGTAGAT AAACTTAATG</w:t>
      </w:r>
    </w:p>
    <w:p w14:paraId="513F081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301 CAGATGAACA CACTACACTC GAATCTTTTC AAGGAACCAG TCCACAGGAC CAAGGCTGCT</w:t>
      </w:r>
    </w:p>
    <w:p w14:paraId="7A25E392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361 TACTGCTTCA GGCT</w:t>
      </w:r>
      <w:r w:rsidRPr="00CB18CA">
        <w:rPr>
          <w:rFonts w:cs="宋体"/>
          <w:b/>
          <w:bCs/>
          <w:sz w:val="22"/>
          <w:szCs w:val="22"/>
        </w:rPr>
        <w:t>TAG</w:t>
      </w:r>
      <w:r w:rsidRPr="00CB18CA">
        <w:rPr>
          <w:rFonts w:cs="宋体"/>
          <w:sz w:val="22"/>
          <w:szCs w:val="22"/>
        </w:rPr>
        <w:t>GGA TCGCTTCAAC T</w:t>
      </w:r>
      <w:r w:rsidRPr="00CB18CA">
        <w:rPr>
          <w:rFonts w:cs="宋体"/>
          <w:b/>
          <w:bCs/>
          <w:sz w:val="22"/>
          <w:szCs w:val="22"/>
          <w:u w:val="single"/>
        </w:rPr>
        <w:t>GCGATCGC</w:t>
      </w:r>
      <w:r w:rsidRPr="00CB18CA">
        <w:rPr>
          <w:rFonts w:cs="宋体"/>
          <w:sz w:val="22"/>
          <w:szCs w:val="22"/>
        </w:rPr>
        <w:t>C GAAGTGGATA CTTTGGTTGT</w:t>
      </w:r>
    </w:p>
    <w:p w14:paraId="1A983EF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421 TTTTAGGAAT AACTCAAGAA CACAATGATT TGTGCCTACA ATCACTTAGT AAATTCTGTA</w:t>
      </w:r>
    </w:p>
    <w:p w14:paraId="5DB55FED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481 ACTAAAAATA AGTATCATTA GCAGATAATA AAATGTTTGA AAAATCATTC ATGTCTTTGT</w:t>
      </w:r>
    </w:p>
    <w:p w14:paraId="122DF625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541 GTTGAATTAA ATTTAAATTT TCCTATCACT TGAGAGAAGA ACTTATAAGT GAATAATATA</w:t>
      </w:r>
    </w:p>
    <w:p w14:paraId="0848A44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601 GGGACTGGTC ATTTGCTCCT ACAAATTGAC CATTTAGCAG GCAAATCATG ACTATATCTT</w:t>
      </w:r>
    </w:p>
    <w:p w14:paraId="65D2685E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661 CTTAGAGAAC TTTTATATTA TCTGTAATGT TTTCTTAAAA TAGAAATTTG TACATCATAA</w:t>
      </w:r>
    </w:p>
    <w:p w14:paraId="53FAC9AB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721 ACAATAGCTG AGAAAGTTAA CAGAAATAGT TAAGCATGGA TAGTCACTGA ACCTGAACCA</w:t>
      </w:r>
    </w:p>
    <w:p w14:paraId="5717980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781 AATGAAGGCA AGTTTAGAAG AAATATTCTT TACATTGAAA AAGATAAACT TTAAGGAATG</w:t>
      </w:r>
    </w:p>
    <w:p w14:paraId="3F3169B7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841 TTTATATTCT AAATCAAATT AAGACTTGGA ACTTTAGCTT TATTCTTCAC ACCACATCAG</w:t>
      </w:r>
    </w:p>
    <w:p w14:paraId="65B16B6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901 TAACCAAAAT CTGGTCTTTT GATCTCATTC TATAGAAAAA TATTTTGAGT GAAATTATGT</w:t>
      </w:r>
    </w:p>
    <w:p w14:paraId="6271DA54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2961 GATATATATG GTAATTCACT GAAATTTAAA TTATTAAAAT AATTATTTTT CCTAAGAAAA</w:t>
      </w:r>
    </w:p>
    <w:p w14:paraId="44D1C426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021 TTAATAACGG AGCCTCAAAC AGAGAATTGC AGTGATTTTA TACACAAGTC ATTTCTTTCA</w:t>
      </w:r>
    </w:p>
    <w:p w14:paraId="3E5EB46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081 CCTCATAATC TTTAAGCTGA TTAAGTCTAC CACATGGTCT TCAAAACGCT AACAGATGCG</w:t>
      </w:r>
    </w:p>
    <w:p w14:paraId="523BC20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141 TAAAATGGAC TCAAAACAAG TTTTCTTTCC CACTCATATT TATATTTGAA TCATTTTTCC</w:t>
      </w:r>
    </w:p>
    <w:p w14:paraId="598ECAD3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201 TCTTACACCC ACACAAAATT GTAAACAGTC TTTGCAGGAT TTATGTTACA CAGCACCCAC</w:t>
      </w:r>
    </w:p>
    <w:p w14:paraId="5607E368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261 AGTAACTTTA TTCCAGTACC TTCATGATTA AGGTCTCTCT TAATCATTTT CTGGAATGAA</w:t>
      </w:r>
    </w:p>
    <w:p w14:paraId="07ABF60F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321 TAAACATAGC TTTCTCTGAG AAGATATCAA TATGCAAACA AATTAGTTGA TTTTAAAGAA</w:t>
      </w:r>
    </w:p>
    <w:p w14:paraId="6B0B58CA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381 CTAAAATGCA GTAATAAAGG TAAAAATAAA GCATTTAATG AATTAGCATA GGCCACTTCT</w:t>
      </w:r>
    </w:p>
    <w:p w14:paraId="2D5A3831" w14:textId="77777777" w:rsidR="00A34C85" w:rsidRPr="00CB18CA" w:rsidRDefault="00A34C85" w:rsidP="00CB18CA">
      <w:pPr>
        <w:pStyle w:val="PlainText"/>
        <w:tabs>
          <w:tab w:val="left" w:pos="90"/>
        </w:tabs>
        <w:rPr>
          <w:rFonts w:cs="宋体"/>
          <w:sz w:val="22"/>
          <w:szCs w:val="22"/>
        </w:rPr>
      </w:pPr>
      <w:r w:rsidRPr="00CB18CA">
        <w:rPr>
          <w:rFonts w:cs="宋体"/>
          <w:sz w:val="22"/>
          <w:szCs w:val="22"/>
        </w:rPr>
        <w:t xml:space="preserve">    13441 AATCAACTGA GTAAATATTT CTCAAGCACT CACTAGACTG GGTATTACTG TATGTGATAG</w:t>
      </w:r>
    </w:p>
    <w:p w14:paraId="792A7E8C" w14:textId="37366EB6" w:rsidR="00A34C85" w:rsidRPr="00CB18CA" w:rsidRDefault="00CB18CA" w:rsidP="00CB18CA">
      <w:pPr>
        <w:pStyle w:val="PlainText"/>
        <w:tabs>
          <w:tab w:val="left" w:pos="0"/>
        </w:tabs>
        <w:rPr>
          <w:rFonts w:cs="宋体"/>
          <w:b/>
          <w:bCs/>
          <w:sz w:val="22"/>
          <w:szCs w:val="22"/>
          <w:u w:val="single"/>
        </w:rPr>
      </w:pPr>
      <w:r w:rsidRPr="00CB18CA">
        <w:rPr>
          <w:rFonts w:cs="宋体"/>
          <w:sz w:val="22"/>
          <w:szCs w:val="22"/>
        </w:rPr>
        <w:t xml:space="preserve">    </w:t>
      </w:r>
      <w:r w:rsidR="00A34C85" w:rsidRPr="00CB18CA">
        <w:rPr>
          <w:rFonts w:cs="宋体"/>
          <w:sz w:val="22"/>
          <w:szCs w:val="22"/>
        </w:rPr>
        <w:t>13501 TGAAAACAGT AATTCCTTAT CCTTAG</w:t>
      </w:r>
      <w:r w:rsidR="00A34C85" w:rsidRPr="00CB18CA">
        <w:rPr>
          <w:rFonts w:cs="宋体"/>
          <w:b/>
          <w:bCs/>
          <w:sz w:val="22"/>
          <w:szCs w:val="22"/>
          <w:u w:val="single"/>
        </w:rPr>
        <w:t>GCCC GGGC</w:t>
      </w:r>
    </w:p>
    <w:p w14:paraId="3E421FD9" w14:textId="77777777" w:rsidR="00CB18CA" w:rsidRDefault="00CB18CA" w:rsidP="00593720">
      <w:pPr>
        <w:pStyle w:val="PlainText"/>
        <w:ind w:left="360" w:right="360"/>
        <w:jc w:val="both"/>
        <w:rPr>
          <w:rFonts w:ascii="Times New Roman" w:hAnsi="Times New Roman"/>
          <w:b/>
          <w:color w:val="000000"/>
          <w:szCs w:val="20"/>
        </w:rPr>
      </w:pPr>
    </w:p>
    <w:p w14:paraId="09CC989C" w14:textId="77777777" w:rsidR="00CB18CA" w:rsidRDefault="00CB18CA" w:rsidP="00593720">
      <w:pPr>
        <w:pStyle w:val="PlainText"/>
        <w:ind w:left="360" w:right="360"/>
        <w:jc w:val="both"/>
        <w:rPr>
          <w:rFonts w:ascii="Times New Roman" w:hAnsi="Times New Roman"/>
          <w:b/>
          <w:color w:val="000000"/>
          <w:szCs w:val="20"/>
        </w:rPr>
      </w:pPr>
      <w:bookmarkStart w:id="0" w:name="_GoBack"/>
      <w:bookmarkEnd w:id="0"/>
    </w:p>
    <w:sectPr w:rsidR="00CB18CA" w:rsidSect="00CD7185">
      <w:headerReference w:type="default" r:id="rId8"/>
      <w:type w:val="continuous"/>
      <w:pgSz w:w="12240" w:h="15840"/>
      <w:pgMar w:top="1296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59C5E" w14:textId="77777777" w:rsidR="00FD06CA" w:rsidRDefault="00FD06CA">
      <w:r>
        <w:separator/>
      </w:r>
    </w:p>
  </w:endnote>
  <w:endnote w:type="continuationSeparator" w:id="0">
    <w:p w14:paraId="4FF93444" w14:textId="77777777" w:rsidR="00FD06CA" w:rsidRDefault="00FD0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3FF7E" w14:textId="77777777" w:rsidR="00FD06CA" w:rsidRDefault="00FD06CA">
      <w:r>
        <w:separator/>
      </w:r>
    </w:p>
  </w:footnote>
  <w:footnote w:type="continuationSeparator" w:id="0">
    <w:p w14:paraId="65C041AA" w14:textId="77777777" w:rsidR="00FD06CA" w:rsidRDefault="00FD06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6B80C0" w14:textId="457759F3" w:rsidR="00FD06CA" w:rsidRDefault="00FD06CA" w:rsidP="00BB2147">
    <w:pPr>
      <w:pStyle w:val="Header"/>
      <w:tabs>
        <w:tab w:val="clear" w:pos="4320"/>
        <w:tab w:val="clear" w:pos="8640"/>
        <w:tab w:val="center" w:pos="2880"/>
        <w:tab w:val="right" w:pos="9540"/>
      </w:tabs>
      <w:jc w:val="right"/>
    </w:pP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 w:rsidR="00D33837">
      <w:rPr>
        <w:rFonts w:ascii="Times New Roman" w:hAnsi="Times New Roman"/>
      </w:rPr>
      <w:t>Hu et al. Enamelin and Enamel Mineraliz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65FF8"/>
    <w:multiLevelType w:val="hybridMultilevel"/>
    <w:tmpl w:val="31DC2260"/>
    <w:lvl w:ilvl="0" w:tplc="70E0BD50">
      <w:start w:val="1"/>
      <w:numFmt w:val="decimal"/>
      <w:lvlText w:val="%1."/>
      <w:lvlJc w:val="left"/>
      <w:pPr>
        <w:ind w:left="46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">
    <w:nsid w:val="4D480096"/>
    <w:multiLevelType w:val="hybridMultilevel"/>
    <w:tmpl w:val="31DC2260"/>
    <w:lvl w:ilvl="0" w:tplc="70E0BD50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Dent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amel8.enl&lt;/item&gt;&lt;/Libraries&gt;&lt;/ENLibraries&gt;"/>
  </w:docVars>
  <w:rsids>
    <w:rsidRoot w:val="00996542"/>
    <w:rsid w:val="00022606"/>
    <w:rsid w:val="0002537F"/>
    <w:rsid w:val="00041F93"/>
    <w:rsid w:val="00044F29"/>
    <w:rsid w:val="000476BA"/>
    <w:rsid w:val="00047E1B"/>
    <w:rsid w:val="00072E21"/>
    <w:rsid w:val="00075A21"/>
    <w:rsid w:val="00080640"/>
    <w:rsid w:val="00083B19"/>
    <w:rsid w:val="000A67A8"/>
    <w:rsid w:val="000C4AE9"/>
    <w:rsid w:val="00135661"/>
    <w:rsid w:val="001847AE"/>
    <w:rsid w:val="00197C63"/>
    <w:rsid w:val="001B4801"/>
    <w:rsid w:val="001E0489"/>
    <w:rsid w:val="00240BD7"/>
    <w:rsid w:val="0025733D"/>
    <w:rsid w:val="002A341B"/>
    <w:rsid w:val="002C7D86"/>
    <w:rsid w:val="002D452F"/>
    <w:rsid w:val="00303A4C"/>
    <w:rsid w:val="003314C8"/>
    <w:rsid w:val="00374645"/>
    <w:rsid w:val="003C1D52"/>
    <w:rsid w:val="003D12EE"/>
    <w:rsid w:val="003E74AC"/>
    <w:rsid w:val="003F3A38"/>
    <w:rsid w:val="0046269F"/>
    <w:rsid w:val="004B21D7"/>
    <w:rsid w:val="005009DC"/>
    <w:rsid w:val="00541DAF"/>
    <w:rsid w:val="00561578"/>
    <w:rsid w:val="005725A9"/>
    <w:rsid w:val="00593720"/>
    <w:rsid w:val="005A5787"/>
    <w:rsid w:val="005D06AA"/>
    <w:rsid w:val="005E73C5"/>
    <w:rsid w:val="005F30A8"/>
    <w:rsid w:val="005F3FB2"/>
    <w:rsid w:val="00607919"/>
    <w:rsid w:val="00616523"/>
    <w:rsid w:val="006725C4"/>
    <w:rsid w:val="006A1E7A"/>
    <w:rsid w:val="006A6365"/>
    <w:rsid w:val="006B3057"/>
    <w:rsid w:val="007317D5"/>
    <w:rsid w:val="00762F0E"/>
    <w:rsid w:val="00775C2B"/>
    <w:rsid w:val="00797E44"/>
    <w:rsid w:val="007A01EF"/>
    <w:rsid w:val="007B1092"/>
    <w:rsid w:val="007D0AFE"/>
    <w:rsid w:val="007E754F"/>
    <w:rsid w:val="007F6A69"/>
    <w:rsid w:val="00822980"/>
    <w:rsid w:val="00835D8B"/>
    <w:rsid w:val="00845351"/>
    <w:rsid w:val="008728BD"/>
    <w:rsid w:val="00876D21"/>
    <w:rsid w:val="008F4018"/>
    <w:rsid w:val="0090634A"/>
    <w:rsid w:val="00914334"/>
    <w:rsid w:val="0094369E"/>
    <w:rsid w:val="00950575"/>
    <w:rsid w:val="00996542"/>
    <w:rsid w:val="009F420F"/>
    <w:rsid w:val="009F5DA0"/>
    <w:rsid w:val="00A024AB"/>
    <w:rsid w:val="00A210AC"/>
    <w:rsid w:val="00A32FC7"/>
    <w:rsid w:val="00A34C85"/>
    <w:rsid w:val="00A84951"/>
    <w:rsid w:val="00AA7AAA"/>
    <w:rsid w:val="00AD5F94"/>
    <w:rsid w:val="00AE7B8A"/>
    <w:rsid w:val="00B072BF"/>
    <w:rsid w:val="00B21DB8"/>
    <w:rsid w:val="00B26D4D"/>
    <w:rsid w:val="00B3626B"/>
    <w:rsid w:val="00B40995"/>
    <w:rsid w:val="00B5357A"/>
    <w:rsid w:val="00B57F13"/>
    <w:rsid w:val="00BA6903"/>
    <w:rsid w:val="00BB0B02"/>
    <w:rsid w:val="00BB2147"/>
    <w:rsid w:val="00BF3C03"/>
    <w:rsid w:val="00BF49AF"/>
    <w:rsid w:val="00C07675"/>
    <w:rsid w:val="00C770B5"/>
    <w:rsid w:val="00CA4D29"/>
    <w:rsid w:val="00CB18CA"/>
    <w:rsid w:val="00CD133E"/>
    <w:rsid w:val="00CD7185"/>
    <w:rsid w:val="00CE25DF"/>
    <w:rsid w:val="00CE52A0"/>
    <w:rsid w:val="00CF6DB1"/>
    <w:rsid w:val="00D07801"/>
    <w:rsid w:val="00D218B7"/>
    <w:rsid w:val="00D3359A"/>
    <w:rsid w:val="00D33837"/>
    <w:rsid w:val="00D61919"/>
    <w:rsid w:val="00D93E90"/>
    <w:rsid w:val="00D96613"/>
    <w:rsid w:val="00DF1BFF"/>
    <w:rsid w:val="00DF4677"/>
    <w:rsid w:val="00E13CEE"/>
    <w:rsid w:val="00E227AA"/>
    <w:rsid w:val="00E73C61"/>
    <w:rsid w:val="00E81A6A"/>
    <w:rsid w:val="00E82219"/>
    <w:rsid w:val="00EB061D"/>
    <w:rsid w:val="00EB2742"/>
    <w:rsid w:val="00EB2EAA"/>
    <w:rsid w:val="00ED5DDC"/>
    <w:rsid w:val="00F16F1F"/>
    <w:rsid w:val="00F80AD9"/>
    <w:rsid w:val="00FC1EF1"/>
    <w:rsid w:val="00FD06CA"/>
    <w:rsid w:val="00FE1F4F"/>
    <w:rsid w:val="00FE5877"/>
    <w:rsid w:val="00FF7C08"/>
    <w:rsid w:val="00FF7C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374B1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D1359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F1BFF"/>
    <w:rPr>
      <w:color w:val="0000FF"/>
      <w:u w:val="single"/>
    </w:rPr>
  </w:style>
  <w:style w:type="paragraph" w:customStyle="1" w:styleId="NormalJustified">
    <w:name w:val="Normal Justified"/>
    <w:basedOn w:val="Normal"/>
    <w:rsid w:val="00DF1BFF"/>
    <w:pPr>
      <w:autoSpaceDE w:val="0"/>
      <w:autoSpaceDN w:val="0"/>
      <w:ind w:firstLine="440"/>
      <w:jc w:val="both"/>
    </w:pPr>
    <w:rPr>
      <w:rFonts w:ascii="Times" w:eastAsia="Times New Roman" w:hAnsi="Times" w:cs="Times New Roman"/>
      <w:noProof/>
      <w:szCs w:val="20"/>
      <w:lang w:eastAsia="ja-JP"/>
    </w:rPr>
  </w:style>
  <w:style w:type="table" w:styleId="TableGrid">
    <w:name w:val="Table Grid"/>
    <w:basedOn w:val="TableNormal"/>
    <w:uiPriority w:val="59"/>
    <w:rsid w:val="008229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593720"/>
    <w:rPr>
      <w:rFonts w:ascii="Courier" w:eastAsia="Times New Roman" w:hAnsi="Courier" w:cs="Times New Roman"/>
    </w:rPr>
  </w:style>
  <w:style w:type="character" w:customStyle="1" w:styleId="PlainTextChar">
    <w:name w:val="Plain Text Char"/>
    <w:basedOn w:val="DefaultParagraphFont"/>
    <w:link w:val="PlainText"/>
    <w:rsid w:val="00593720"/>
    <w:rPr>
      <w:rFonts w:ascii="Courier" w:eastAsia="Times New Roman" w:hAnsi="Courier" w:cs="Times New Roman"/>
    </w:rPr>
  </w:style>
  <w:style w:type="paragraph" w:styleId="Header">
    <w:name w:val="header"/>
    <w:basedOn w:val="Normal"/>
    <w:link w:val="HeaderChar"/>
    <w:uiPriority w:val="99"/>
    <w:rsid w:val="007D0AFE"/>
    <w:pPr>
      <w:tabs>
        <w:tab w:val="center" w:pos="4320"/>
        <w:tab w:val="right" w:pos="8640"/>
      </w:tabs>
    </w:pPr>
    <w:rPr>
      <w:rFonts w:ascii="Times" w:eastAsia="Times New Roman" w:hAnsi="Times" w:cs="Courier"/>
    </w:rPr>
  </w:style>
  <w:style w:type="character" w:customStyle="1" w:styleId="HeaderChar">
    <w:name w:val="Header Char"/>
    <w:basedOn w:val="DefaultParagraphFont"/>
    <w:link w:val="Header"/>
    <w:uiPriority w:val="99"/>
    <w:rsid w:val="007D0AFE"/>
    <w:rPr>
      <w:rFonts w:ascii="Times" w:eastAsia="Times New Roman" w:hAnsi="Times" w:cs="Courier"/>
    </w:rPr>
  </w:style>
  <w:style w:type="paragraph" w:styleId="Footer">
    <w:name w:val="footer"/>
    <w:basedOn w:val="Normal"/>
    <w:link w:val="FooterChar"/>
    <w:uiPriority w:val="99"/>
    <w:unhideWhenUsed/>
    <w:rsid w:val="00BB21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147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E74A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B21D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21D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5733D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D1359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F1BFF"/>
    <w:rPr>
      <w:color w:val="0000FF"/>
      <w:u w:val="single"/>
    </w:rPr>
  </w:style>
  <w:style w:type="paragraph" w:customStyle="1" w:styleId="NormalJustified">
    <w:name w:val="Normal Justified"/>
    <w:basedOn w:val="Normal"/>
    <w:rsid w:val="00DF1BFF"/>
    <w:pPr>
      <w:autoSpaceDE w:val="0"/>
      <w:autoSpaceDN w:val="0"/>
      <w:ind w:firstLine="440"/>
      <w:jc w:val="both"/>
    </w:pPr>
    <w:rPr>
      <w:rFonts w:ascii="Times" w:eastAsia="Times New Roman" w:hAnsi="Times" w:cs="Times New Roman"/>
      <w:noProof/>
      <w:szCs w:val="20"/>
      <w:lang w:eastAsia="ja-JP"/>
    </w:rPr>
  </w:style>
  <w:style w:type="table" w:styleId="TableGrid">
    <w:name w:val="Table Grid"/>
    <w:basedOn w:val="TableNormal"/>
    <w:uiPriority w:val="59"/>
    <w:rsid w:val="008229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593720"/>
    <w:rPr>
      <w:rFonts w:ascii="Courier" w:eastAsia="Times New Roman" w:hAnsi="Courier" w:cs="Times New Roman"/>
    </w:rPr>
  </w:style>
  <w:style w:type="character" w:customStyle="1" w:styleId="PlainTextChar">
    <w:name w:val="Plain Text Char"/>
    <w:basedOn w:val="DefaultParagraphFont"/>
    <w:link w:val="PlainText"/>
    <w:rsid w:val="00593720"/>
    <w:rPr>
      <w:rFonts w:ascii="Courier" w:eastAsia="Times New Roman" w:hAnsi="Courier" w:cs="Times New Roman"/>
    </w:rPr>
  </w:style>
  <w:style w:type="paragraph" w:styleId="Header">
    <w:name w:val="header"/>
    <w:basedOn w:val="Normal"/>
    <w:link w:val="HeaderChar"/>
    <w:uiPriority w:val="99"/>
    <w:rsid w:val="007D0AFE"/>
    <w:pPr>
      <w:tabs>
        <w:tab w:val="center" w:pos="4320"/>
        <w:tab w:val="right" w:pos="8640"/>
      </w:tabs>
    </w:pPr>
    <w:rPr>
      <w:rFonts w:ascii="Times" w:eastAsia="Times New Roman" w:hAnsi="Times" w:cs="Courier"/>
    </w:rPr>
  </w:style>
  <w:style w:type="character" w:customStyle="1" w:styleId="HeaderChar">
    <w:name w:val="Header Char"/>
    <w:basedOn w:val="DefaultParagraphFont"/>
    <w:link w:val="Header"/>
    <w:uiPriority w:val="99"/>
    <w:rsid w:val="007D0AFE"/>
    <w:rPr>
      <w:rFonts w:ascii="Times" w:eastAsia="Times New Roman" w:hAnsi="Times" w:cs="Courier"/>
    </w:rPr>
  </w:style>
  <w:style w:type="paragraph" w:styleId="Footer">
    <w:name w:val="footer"/>
    <w:basedOn w:val="Normal"/>
    <w:link w:val="FooterChar"/>
    <w:uiPriority w:val="99"/>
    <w:unhideWhenUsed/>
    <w:rsid w:val="00BB21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147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E74A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B21D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21D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5733D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58</Words>
  <Characters>14584</Characters>
  <Application>Microsoft Macintosh Word</Application>
  <DocSecurity>0</DocSecurity>
  <Lines>121</Lines>
  <Paragraphs>34</Paragraphs>
  <ScaleCrop>false</ScaleCrop>
  <Company>University of Michigan</Company>
  <LinksUpToDate>false</LinksUpToDate>
  <CharactersWithSpaces>17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er</dc:creator>
  <cp:keywords/>
  <cp:lastModifiedBy>cranialfacial</cp:lastModifiedBy>
  <cp:revision>2</cp:revision>
  <cp:lastPrinted>2013-09-14T00:18:00Z</cp:lastPrinted>
  <dcterms:created xsi:type="dcterms:W3CDTF">2014-01-29T13:53:00Z</dcterms:created>
  <dcterms:modified xsi:type="dcterms:W3CDTF">2014-01-29T13:53:00Z</dcterms:modified>
</cp:coreProperties>
</file>